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20643C" w14:textId="77777777" w:rsidR="00B533B2" w:rsidRDefault="007C4BB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1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.</w:t>
      </w:r>
    </w:p>
    <w:tbl>
      <w:tblPr>
        <w:tblStyle w:val="21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311"/>
        <w:gridCol w:w="722"/>
        <w:gridCol w:w="722"/>
        <w:gridCol w:w="722"/>
      </w:tblGrid>
      <w:tr w:rsidR="00B533B2" w14:paraId="48247D47" w14:textId="77777777" w:rsidTr="00B533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48B255BF" w14:textId="77777777" w:rsidR="00B533B2" w:rsidRDefault="00B533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000000" w:themeColor="text1"/>
              <w:bottom w:val="single" w:sz="8" w:space="0" w:color="767171" w:themeColor="background2" w:themeShade="80"/>
            </w:tcBorders>
          </w:tcPr>
          <w:p w14:paraId="7C905547" w14:textId="77777777" w:rsidR="00B533B2" w:rsidRDefault="007C4BB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Variance inflation factor</w:t>
            </w:r>
          </w:p>
        </w:tc>
      </w:tr>
      <w:tr w:rsidR="00B533B2" w14:paraId="7C036DB6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3AE6E9A1" w14:textId="77777777" w:rsidR="00B533B2" w:rsidRDefault="00B533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767171" w:themeColor="background2" w:themeShade="80"/>
              <w:bottom w:val="single" w:sz="12" w:space="0" w:color="000000" w:themeColor="text1"/>
            </w:tcBorders>
          </w:tcPr>
          <w:p w14:paraId="479DA15A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767171" w:themeColor="background2" w:themeShade="80"/>
              <w:bottom w:val="single" w:sz="12" w:space="0" w:color="000000" w:themeColor="text1"/>
            </w:tcBorders>
          </w:tcPr>
          <w:p w14:paraId="0543C7B3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767171" w:themeColor="background2" w:themeShade="80"/>
              <w:bottom w:val="single" w:sz="12" w:space="0" w:color="000000" w:themeColor="text1"/>
            </w:tcBorders>
          </w:tcPr>
          <w:p w14:paraId="1450D4E1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3 </w:t>
            </w:r>
          </w:p>
        </w:tc>
      </w:tr>
      <w:tr w:rsidR="00B533B2" w14:paraId="1F33B547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2A94E53E" w14:textId="48C18BE2" w:rsidR="00B533B2" w:rsidRDefault="007C4B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LDL</w:t>
            </w:r>
            <w:r w:rsidR="005544C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ratio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2D2B3465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6D85DB5C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433D3C00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3 </w:t>
            </w:r>
          </w:p>
        </w:tc>
      </w:tr>
      <w:tr w:rsidR="00B533B2" w14:paraId="3F6237C6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DBE2023" w14:textId="77777777" w:rsidR="00B533B2" w:rsidRDefault="007C4B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E3B329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5CFA92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05823E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 </w:t>
            </w:r>
          </w:p>
        </w:tc>
      </w:tr>
      <w:tr w:rsidR="00B533B2" w14:paraId="63370449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6028A10" w14:textId="77777777" w:rsidR="00B533B2" w:rsidRDefault="007C4B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774734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F362FD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298097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B533B2" w14:paraId="617A37D1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0AC3FC8" w14:textId="77777777" w:rsidR="00B533B2" w:rsidRDefault="007C4B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17BEA2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F94B08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C0473F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 </w:t>
            </w:r>
          </w:p>
        </w:tc>
      </w:tr>
      <w:tr w:rsidR="00B533B2" w14:paraId="7CC5435D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8BC378D" w14:textId="77777777" w:rsidR="00B533B2" w:rsidRDefault="007C4B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ABE1E8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065845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754ADA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B533B2" w14:paraId="11592D48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6B65380" w14:textId="77777777" w:rsidR="00B533B2" w:rsidRDefault="007C4B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AE3423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12E600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0E6C30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B533B2" w14:paraId="54034512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52ACD58" w14:textId="77777777" w:rsidR="00B533B2" w:rsidRDefault="007C4B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14668F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AF61A1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4123B2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 </w:t>
            </w:r>
          </w:p>
        </w:tc>
      </w:tr>
      <w:tr w:rsidR="00B533B2" w14:paraId="248D06FC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C7DA27A" w14:textId="77777777" w:rsidR="00B533B2" w:rsidRDefault="007C4B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CEDB1E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B8DB9A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CD6449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  <w:tr w:rsidR="00B533B2" w14:paraId="1833155F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151A971" w14:textId="77777777" w:rsidR="00B533B2" w:rsidRDefault="007C4B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DE4139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78F423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3AA0AE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33B2" w14:paraId="526198CE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AC78F09" w14:textId="77777777" w:rsidR="00B533B2" w:rsidRDefault="007C4B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C74EF2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2C6B5C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1F9345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4 </w:t>
            </w:r>
          </w:p>
        </w:tc>
      </w:tr>
      <w:tr w:rsidR="00B533B2" w14:paraId="59BF19BD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52FEF68" w14:textId="77777777" w:rsidR="00B533B2" w:rsidRDefault="007C4B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0010B8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8E3590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A9C389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B533B2" w14:paraId="726A3FF8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34B3FA1" w14:textId="77777777" w:rsidR="00B533B2" w:rsidRDefault="007C4B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D4C068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E6231C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DDAE08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7 </w:t>
            </w:r>
          </w:p>
        </w:tc>
      </w:tr>
      <w:tr w:rsidR="00B533B2" w14:paraId="2A5D1263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1250FD7" w14:textId="77777777" w:rsidR="00B533B2" w:rsidRDefault="007C4B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DDA9F6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CE09C7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59CEBD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B533B2" w14:paraId="0AFCADAC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F971EC1" w14:textId="77777777" w:rsidR="00B533B2" w:rsidRDefault="007C4B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83B431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A4B317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77336D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B533B2" w14:paraId="78B16682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A9F677E" w14:textId="77777777" w:rsidR="00B533B2" w:rsidRDefault="007C4B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52159A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13A411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89E20A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9 </w:t>
            </w:r>
          </w:p>
        </w:tc>
      </w:tr>
      <w:tr w:rsidR="00B533B2" w14:paraId="35DFD17D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8B67101" w14:textId="77777777" w:rsidR="00B533B2" w:rsidRDefault="007C4B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U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19FCDF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06B1C1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DE228B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B533B2" w14:paraId="3FEF851C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6747B94" w14:textId="77777777" w:rsidR="00B533B2" w:rsidRDefault="007C4B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B5CE6F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BD40DA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6DE4CF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 </w:t>
            </w:r>
          </w:p>
        </w:tc>
      </w:tr>
      <w:tr w:rsidR="00B533B2" w14:paraId="73ADD7C3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2D24794" w14:textId="77777777" w:rsidR="00B533B2" w:rsidRDefault="007C4B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amily history of 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10F2C0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3D7E7F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2ACAAB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533B2" w14:paraId="388DA748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F3B4547" w14:textId="77777777" w:rsidR="00B533B2" w:rsidRDefault="007C4B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DDB54B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80EBDF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E57385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 </w:t>
            </w:r>
          </w:p>
        </w:tc>
      </w:tr>
      <w:tr w:rsidR="00B533B2" w14:paraId="39FBDC6E" w14:textId="77777777" w:rsidTr="00B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2D5759A3" w14:textId="77777777" w:rsidR="00B533B2" w:rsidRDefault="007C4B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0B168BF3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7B03928F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531A7B5F" w14:textId="77777777" w:rsidR="00B533B2" w:rsidRDefault="007C4B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</w:tr>
    </w:tbl>
    <w:p w14:paraId="0E44378A" w14:textId="31A773C4" w:rsidR="00B533B2" w:rsidRDefault="000034C8">
      <w:pPr>
        <w:rPr>
          <w:rFonts w:ascii="Times New Roman" w:hAnsi="Times New Roman" w:cs="Times New Roman"/>
          <w:sz w:val="20"/>
          <w:szCs w:val="20"/>
        </w:rPr>
      </w:pPr>
      <w:r w:rsidRPr="000034C8">
        <w:rPr>
          <w:rFonts w:ascii="Times New Roman" w:hAnsi="Times New Roman" w:cs="Times New Roman"/>
          <w:color w:val="000000" w:themeColor="text1"/>
          <w:sz w:val="20"/>
          <w:szCs w:val="20"/>
        </w:rPr>
        <w:t>Note-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7C4BB9">
        <w:rPr>
          <w:rFonts w:ascii="Times New Roman" w:hAnsi="Times New Roman" w:cs="Times New Roman"/>
          <w:color w:val="000000" w:themeColor="text1"/>
          <w:sz w:val="20"/>
          <w:szCs w:val="20"/>
        </w:rPr>
        <w:t>Variance inflation factor = 1/(1-R</w:t>
      </w:r>
      <w:r w:rsidR="007C4BB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="007C4B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="007C4BB9">
        <w:rPr>
          <w:rFonts w:ascii="Times New Roman" w:hAnsi="Times New Roman" w:cs="Times New Roman"/>
          <w:sz w:val="20"/>
          <w:szCs w:val="20"/>
        </w:rPr>
        <w:t xml:space="preserve">Abbreviations as in Table 1. </w:t>
      </w:r>
    </w:p>
    <w:p w14:paraId="6A1358DC" w14:textId="28102E19" w:rsidR="00B533B2" w:rsidRDefault="007C4BB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</w:t>
      </w:r>
      <w:r w:rsidR="000034C8">
        <w:rPr>
          <w:rFonts w:ascii="Times New Roman" w:hAnsi="Times New Roman" w:cs="Times New Roman"/>
          <w:sz w:val="20"/>
          <w:szCs w:val="20"/>
        </w:rPr>
        <w:t>-2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he variables with Variance inflation factor &gt;5 will be regarded as collinear variables and cannot be included in the multiple regression model.</w:t>
      </w:r>
    </w:p>
    <w:p w14:paraId="0344E4D0" w14:textId="77777777" w:rsidR="00B533B2" w:rsidRDefault="00B533B2">
      <w:pPr>
        <w:rPr>
          <w:rFonts w:ascii="Times New Roman" w:hAnsi="Times New Roman" w:cs="Times New Roman"/>
          <w:sz w:val="20"/>
          <w:szCs w:val="20"/>
        </w:rPr>
      </w:pPr>
    </w:p>
    <w:sectPr w:rsidR="00B53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8674D7" w14:textId="77777777" w:rsidR="002820C9" w:rsidRDefault="002820C9" w:rsidP="000034C8">
      <w:r>
        <w:separator/>
      </w:r>
    </w:p>
  </w:endnote>
  <w:endnote w:type="continuationSeparator" w:id="0">
    <w:p w14:paraId="15D5FE6C" w14:textId="77777777" w:rsidR="002820C9" w:rsidRDefault="002820C9" w:rsidP="00003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CAE67C" w14:textId="77777777" w:rsidR="002820C9" w:rsidRDefault="002820C9" w:rsidP="000034C8">
      <w:r>
        <w:separator/>
      </w:r>
    </w:p>
  </w:footnote>
  <w:footnote w:type="continuationSeparator" w:id="0">
    <w:p w14:paraId="5184CC14" w14:textId="77777777" w:rsidR="002820C9" w:rsidRDefault="002820C9" w:rsidP="00003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7B0"/>
    <w:rsid w:val="000034C8"/>
    <w:rsid w:val="00096265"/>
    <w:rsid w:val="002820C9"/>
    <w:rsid w:val="00365886"/>
    <w:rsid w:val="005475D5"/>
    <w:rsid w:val="005544CA"/>
    <w:rsid w:val="00764EED"/>
    <w:rsid w:val="007C4BB9"/>
    <w:rsid w:val="0095541B"/>
    <w:rsid w:val="00B533B2"/>
    <w:rsid w:val="00CA47B0"/>
    <w:rsid w:val="00D23399"/>
    <w:rsid w:val="2BC0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1C9413"/>
  <w15:docId w15:val="{9FC57D29-5690-45B4-943A-55638AD7A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 国波</dc:creator>
  <cp:lastModifiedBy>Buke</cp:lastModifiedBy>
  <cp:revision>7</cp:revision>
  <dcterms:created xsi:type="dcterms:W3CDTF">2021-12-04T03:00:00Z</dcterms:created>
  <dcterms:modified xsi:type="dcterms:W3CDTF">2022-02-07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